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>TableS7-1 Subgroup analysis of MSI-pRS in the TCGA training cohort</w:t>
      </w:r>
    </w:p>
    <w:tbl>
      <w:tblPr>
        <w:tblW w:w="87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985"/>
        <w:gridCol w:w="1119"/>
        <w:gridCol w:w="1139"/>
        <w:gridCol w:w="1140"/>
        <w:gridCol w:w="1226"/>
      </w:tblGrid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 characteristi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s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en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zard ratio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CI (lower)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CI (upper)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er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F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grou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 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gt;= 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geI-I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geIII-IV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y node st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av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dinar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2</w:t>
            </w: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SI-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SI-H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9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3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68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</w:tr>
      <w:tr>
        <w:trPr>
          <w:gridAfter w:val="1"/>
          <w:wAfter w:w="2384" w:type="dxa"/>
          <w:trHeight w:val="352" w:hRule="atLeast"/>
        </w:trPr>
        <w:tc>
          <w:tcPr>
            <w:tcW w:w="2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TableS7-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lang w:eastAsia="zh-CN" w:bidi="ar"/>
        </w:rPr>
        <w:t>2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 Subgroup analysis of MSI-pRS in the TCGA t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lang w:eastAsia="zh-CN" w:bidi="ar"/>
        </w:rPr>
        <w:t xml:space="preserve">est 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cohort</w:t>
      </w:r>
    </w:p>
    <w:tbl>
      <w:tblPr>
        <w:tblW w:w="87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987"/>
        <w:gridCol w:w="1121"/>
        <w:gridCol w:w="1141"/>
        <w:gridCol w:w="1142"/>
        <w:gridCol w:w="1228"/>
      </w:tblGrid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linic characteristics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atient number</w:t>
            </w: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azard ratio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5%CI (lower)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5%CI (upper)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3</w:t>
            </w: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ge grou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&lt; 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</w:t>
            </w: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&gt;= 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</w:t>
            </w: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t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tageI-I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tageIII-IV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2</w:t>
            </w: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ymphy node st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</w:t>
            </w: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moking histor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eav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rdinar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</w:t>
            </w: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S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SI-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</w:tr>
      <w:tr>
        <w:tblPrEx>
          <w:shd w:val="clear"/>
        </w:tblPrEx>
        <w:trPr>
          <w:wAfter w:w="1158" w:type="dxa"/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SI-H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</w:t>
            </w:r>
          </w:p>
        </w:tc>
      </w:tr>
    </w:tbl>
    <w:p/>
    <w:p/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TableS7-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lang w:eastAsia="zh-CN" w:bidi="ar"/>
        </w:rPr>
        <w:t>3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 Subgroup analysis of MSI-pRS in the GSE73403 validation external test cohort</w:t>
      </w:r>
    </w:p>
    <w:tbl>
      <w:tblPr>
        <w:tblStyle w:val="2"/>
        <w:tblW w:w="87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987"/>
        <w:gridCol w:w="1121"/>
        <w:gridCol w:w="1141"/>
        <w:gridCol w:w="1142"/>
        <w:gridCol w:w="1228"/>
      </w:tblGrid>
      <w:tr>
        <w:trPr>
          <w:trHeight w:val="352" w:hRule="atLeast"/>
        </w:trPr>
        <w:tc>
          <w:tcPr>
            <w:tcW w:w="20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Clinic characteristics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Patient number</w:t>
            </w: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Hazard ratio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95%CI (lower)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95%CI (upper)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</w:tblPrEx>
        <w:trPr>
          <w:trHeight w:val="352" w:hRule="atLeast"/>
        </w:trPr>
        <w:tc>
          <w:tcPr>
            <w:tcW w:w="2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906E+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+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</w:t>
            </w:r>
          </w:p>
        </w:tc>
      </w:tr>
      <w:tr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</w:tr>
      <w:tr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Age grou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 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</w:t>
            </w:r>
          </w:p>
        </w:tc>
      </w:tr>
      <w:tr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&gt;= 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</w:tr>
      <w:tr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St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StageI-I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StageIII-IV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5</w:t>
            </w:r>
          </w:p>
        </w:tc>
      </w:tr>
      <w:tr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Lymphy node st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bookmarkStart w:id="0" w:name="_GoBack" w:colFirst="5" w:colLast="1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</w:t>
            </w:r>
          </w:p>
        </w:tc>
      </w:tr>
      <w:tr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</w:t>
            </w:r>
          </w:p>
        </w:tc>
      </w:tr>
      <w:bookmarkEnd w:id="0"/>
      <w:tr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Smoking histor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Heav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Ordinar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</w:t>
            </w:r>
          </w:p>
        </w:tc>
      </w:tr>
      <w:tr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S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SI-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4</w:t>
            </w:r>
          </w:p>
        </w:tc>
      </w:tr>
      <w:tr>
        <w:trPr>
          <w:trHeight w:val="352" w:hRule="atLeast"/>
        </w:trPr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SI-H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5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Georgia Regular">
    <w:panose1 w:val="02040502050405020303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F182C3"/>
    <w:rsid w:val="66F18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20:23:00Z</dcterms:created>
  <dc:creator>huzixin </dc:creator>
  <cp:lastModifiedBy>huzixin </cp:lastModifiedBy>
  <dcterms:modified xsi:type="dcterms:W3CDTF">2022-09-17T20:5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929AB5584BBB9F9A42BC25639921F811</vt:lpwstr>
  </property>
</Properties>
</file>